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4EDE6" w14:textId="77777777" w:rsidR="00086B2B" w:rsidRPr="007F6810" w:rsidRDefault="00086B2B" w:rsidP="00086B2B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7F6810">
        <w:rPr>
          <w:rFonts w:ascii="Times New Roman" w:hAnsi="Times New Roman" w:cs="Times New Roman"/>
        </w:rPr>
        <w:t xml:space="preserve">Table S1.  </w:t>
      </w:r>
      <w:r>
        <w:rPr>
          <w:rFonts w:ascii="Times New Roman" w:hAnsi="Times New Roman" w:cs="Times New Roman"/>
        </w:rPr>
        <w:t>Average l</w:t>
      </w:r>
      <w:r w:rsidRPr="007F6810">
        <w:rPr>
          <w:rFonts w:ascii="Times New Roman" w:hAnsi="Times New Roman" w:cs="Times New Roman"/>
        </w:rPr>
        <w:t xml:space="preserve">ongevity for every population and every dye used in the experiment. </w:t>
      </w:r>
      <w:proofErr w:type="gramStart"/>
      <w:r w:rsidRPr="007F6810">
        <w:rPr>
          <w:rFonts w:ascii="Times New Roman" w:hAnsi="Times New Roman" w:cs="Times New Roman"/>
        </w:rPr>
        <w:t xml:space="preserve">Also </w:t>
      </w:r>
      <w:r>
        <w:rPr>
          <w:rFonts w:ascii="Times New Roman" w:hAnsi="Times New Roman" w:cs="Times New Roman"/>
        </w:rPr>
        <w:t xml:space="preserve">provided </w:t>
      </w:r>
      <w:r w:rsidRPr="007F6810">
        <w:rPr>
          <w:rFonts w:ascii="Times New Roman" w:hAnsi="Times New Roman" w:cs="Times New Roman"/>
        </w:rPr>
        <w:t xml:space="preserve">the </w:t>
      </w:r>
      <w:r w:rsidRPr="00153817">
        <w:rPr>
          <w:rFonts w:ascii="Times New Roman" w:hAnsi="Times New Roman" w:cs="Times New Roman"/>
        </w:rPr>
        <w:t>average day of S</w:t>
      </w:r>
      <w:r w:rsidRPr="007F6810">
        <w:rPr>
          <w:rFonts w:ascii="Times New Roman" w:hAnsi="Times New Roman" w:cs="Times New Roman"/>
        </w:rPr>
        <w:t>murfing</w:t>
      </w:r>
      <w:r w:rsidRPr="00E33B11">
        <w:rPr>
          <w:rFonts w:ascii="Times New Roman" w:hAnsi="Times New Roman" w:cs="Times New Roman"/>
        </w:rPr>
        <w:t>.</w:t>
      </w:r>
      <w:proofErr w:type="gramEnd"/>
      <w:r w:rsidRPr="00E33B11">
        <w:rPr>
          <w:rFonts w:ascii="Times New Roman" w:hAnsi="Times New Roman" w:cs="Times New Roman"/>
        </w:rPr>
        <w:t xml:space="preserve"> </w:t>
      </w:r>
    </w:p>
    <w:bookmarkEnd w:id="0"/>
    <w:p w14:paraId="40C768D2" w14:textId="77777777" w:rsidR="00086B2B" w:rsidRDefault="00086B2B" w:rsidP="00086B2B"/>
    <w:tbl>
      <w:tblPr>
        <w:tblW w:w="9169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990"/>
        <w:gridCol w:w="1019"/>
        <w:gridCol w:w="1019"/>
        <w:gridCol w:w="1019"/>
        <w:gridCol w:w="1019"/>
        <w:gridCol w:w="1019"/>
        <w:gridCol w:w="1019"/>
      </w:tblGrid>
      <w:tr w:rsidR="00086B2B" w:rsidRPr="00E06852" w14:paraId="60333FE0" w14:textId="77777777" w:rsidTr="007F6810">
        <w:trPr>
          <w:trHeight w:val="540"/>
        </w:trPr>
        <w:tc>
          <w:tcPr>
            <w:tcW w:w="1165" w:type="dxa"/>
            <w:tcBorders>
              <w:top w:val="single" w:sz="4" w:space="0" w:color="0D0D0D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D0D1914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A87F77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0D2DA351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ye 1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ADF2368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ye 2 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D5E2379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ye 3 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F83B8DE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ye 4 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B57E34E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ye 5 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5B80C31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ye 6 </w:t>
            </w:r>
          </w:p>
        </w:tc>
        <w:tc>
          <w:tcPr>
            <w:tcW w:w="1019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0B87A29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Control </w:t>
            </w:r>
          </w:p>
        </w:tc>
      </w:tr>
      <w:tr w:rsidR="00086B2B" w:rsidRPr="00E06852" w14:paraId="66D0A190" w14:textId="77777777" w:rsidTr="007F6810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9264B1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O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3D1AAB16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Dea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32231A6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1D7922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5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60EF51B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6DDC7D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5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548D52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4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6253226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C01A981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53</w:t>
            </w:r>
          </w:p>
        </w:tc>
      </w:tr>
      <w:tr w:rsidR="00086B2B" w:rsidRPr="00E06852" w14:paraId="592126BE" w14:textId="77777777" w:rsidTr="007F6810">
        <w:trPr>
          <w:trHeight w:val="540"/>
        </w:trPr>
        <w:tc>
          <w:tcPr>
            <w:tcW w:w="1165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6CD2FA23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74D2EEF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S</w:t>
            </w: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B26B3C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6CBB3B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FBAEFF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1959BD8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3888CB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88AAA0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AAAE508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86B2B" w:rsidRPr="00E06852" w14:paraId="2F4ECEB3" w14:textId="77777777" w:rsidTr="007F6810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7D821C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69940E6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Dea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FF97A1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5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0CD4A5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EAA268D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1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095D07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E6BCFD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8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910ED5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96E80C5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7</w:t>
            </w:r>
          </w:p>
        </w:tc>
      </w:tr>
      <w:tr w:rsidR="00086B2B" w:rsidRPr="00E06852" w14:paraId="103175F9" w14:textId="77777777" w:rsidTr="007F6810">
        <w:trPr>
          <w:trHeight w:val="540"/>
        </w:trPr>
        <w:tc>
          <w:tcPr>
            <w:tcW w:w="1165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7D5C674A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5CF37FE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S</w:t>
            </w: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47EFB91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685AF10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199B3E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5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098975E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4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8F3A5D3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62D5DB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5718CC0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86B2B" w:rsidRPr="00E06852" w14:paraId="4AF3DD56" w14:textId="77777777" w:rsidTr="007F6810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4878B3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93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6EF50BA1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Dea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9CC1E5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29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6B4DD60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39D89A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DB7E84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35790C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1596AED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E67B0BB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6</w:t>
            </w:r>
          </w:p>
        </w:tc>
      </w:tr>
      <w:tr w:rsidR="00086B2B" w:rsidRPr="00E06852" w14:paraId="1969A7D8" w14:textId="77777777" w:rsidTr="007F6810">
        <w:trPr>
          <w:trHeight w:val="540"/>
        </w:trPr>
        <w:tc>
          <w:tcPr>
            <w:tcW w:w="1165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087F04A9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0BE287C3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S</w:t>
            </w: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C7EF871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E0DCE2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5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2AABCD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B1B0B3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8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78A6D6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495327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8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ABDAB8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86B2B" w:rsidRPr="00E06852" w14:paraId="42C1480E" w14:textId="77777777" w:rsidTr="007F6810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558C87D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 3852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3A100DA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Dea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4E9440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3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3E43B8D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2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5CD7D17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744D8A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737B3AA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2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EF4616B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9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04A057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19</w:t>
            </w:r>
          </w:p>
        </w:tc>
      </w:tr>
      <w:tr w:rsidR="00086B2B" w:rsidRPr="00E06852" w14:paraId="1090EDF9" w14:textId="77777777" w:rsidTr="007F6810">
        <w:trPr>
          <w:trHeight w:val="540"/>
        </w:trPr>
        <w:tc>
          <w:tcPr>
            <w:tcW w:w="1165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0BF60B0B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7912632F" w14:textId="77777777" w:rsidR="00086B2B" w:rsidRPr="007F6810" w:rsidRDefault="00086B2B" w:rsidP="00086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day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173F92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9297F51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8062AD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FA5F02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BFA68E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098096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3AD0B22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86B2B" w:rsidRPr="00E06852" w14:paraId="637FC7AB" w14:textId="77777777" w:rsidTr="007F6810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3061C09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3C6E500C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Day of Dea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6F01C0D6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6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14FC1D6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5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BCBFE6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8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BEB1F64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62009BB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62232E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5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908D928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91</w:t>
            </w:r>
          </w:p>
        </w:tc>
      </w:tr>
      <w:tr w:rsidR="00086B2B" w:rsidRPr="00E06852" w14:paraId="3E1935E9" w14:textId="77777777" w:rsidTr="007F6810">
        <w:trPr>
          <w:trHeight w:val="540"/>
        </w:trPr>
        <w:tc>
          <w:tcPr>
            <w:tcW w:w="1165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381BD9F1" w14:textId="77777777" w:rsidR="00086B2B" w:rsidRPr="007F6810" w:rsidRDefault="00086B2B" w:rsidP="007F68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  <w:hideMark/>
          </w:tcPr>
          <w:p w14:paraId="1F84BED5" w14:textId="77777777" w:rsidR="00086B2B" w:rsidRPr="007F6810" w:rsidRDefault="00086B2B" w:rsidP="00086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day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4299A168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3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AD1FD2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3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4EAA4DB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8C3228D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31114F85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024620F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6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ED28A88" w14:textId="77777777" w:rsidR="00086B2B" w:rsidRPr="007F6810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667C4982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C95D61" w:rsidSect="009A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2B"/>
    <w:rsid w:val="0005443B"/>
    <w:rsid w:val="00086B2B"/>
    <w:rsid w:val="000F664B"/>
    <w:rsid w:val="00264AC7"/>
    <w:rsid w:val="00542F2C"/>
    <w:rsid w:val="006873E7"/>
    <w:rsid w:val="008D68C0"/>
    <w:rsid w:val="009A5B3C"/>
    <w:rsid w:val="00C54717"/>
    <w:rsid w:val="00C95D61"/>
    <w:rsid w:val="00DA173B"/>
    <w:rsid w:val="00E27A88"/>
    <w:rsid w:val="00EC5FEA"/>
    <w:rsid w:val="00FE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6E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CB1CE-A75B-4F70-BFFC-212E2F33C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een Bitner</dc:creator>
  <cp:lastModifiedBy>Jayaseela</cp:lastModifiedBy>
  <cp:revision>2</cp:revision>
  <dcterms:created xsi:type="dcterms:W3CDTF">2020-04-04T09:27:00Z</dcterms:created>
  <dcterms:modified xsi:type="dcterms:W3CDTF">2020-04-04T09:27:00Z</dcterms:modified>
</cp:coreProperties>
</file>